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BA4" w:rsidRPr="00B07141" w:rsidRDefault="00490BA4" w:rsidP="00490BA4">
      <w:pPr>
        <w:spacing w:line="360" w:lineRule="auto"/>
        <w:jc w:val="left"/>
        <w:rPr>
          <w:b/>
          <w:sz w:val="18"/>
          <w:szCs w:val="18"/>
        </w:rPr>
      </w:pPr>
      <w:r w:rsidRPr="00A4220B">
        <w:rPr>
          <w:rFonts w:hint="eastAsia"/>
          <w:sz w:val="18"/>
          <w:szCs w:val="18"/>
        </w:rPr>
        <w:t>Table</w:t>
      </w:r>
      <w:r w:rsidRPr="00B07141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S</w:t>
      </w:r>
      <w:r w:rsidR="00EB017A">
        <w:rPr>
          <w:rFonts w:hint="eastAsia"/>
          <w:sz w:val="18"/>
          <w:szCs w:val="18"/>
        </w:rPr>
        <w:t>4</w:t>
      </w:r>
      <w:r>
        <w:rPr>
          <w:rFonts w:hint="eastAsia"/>
          <w:sz w:val="18"/>
          <w:szCs w:val="18"/>
        </w:rPr>
        <w:t>.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QTL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validation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between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CN-NAM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and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US-NAM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under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W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and</w:t>
      </w:r>
      <w:r w:rsidRPr="00B07141">
        <w:rPr>
          <w:rFonts w:hint="eastAsia"/>
          <w:sz w:val="18"/>
          <w:szCs w:val="18"/>
        </w:rPr>
        <w:t xml:space="preserve"> </w:t>
      </w:r>
      <w:r w:rsidRPr="00A4220B">
        <w:rPr>
          <w:rFonts w:hint="eastAsia"/>
          <w:sz w:val="18"/>
          <w:szCs w:val="18"/>
        </w:rPr>
        <w:t>WS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1268"/>
        <w:gridCol w:w="1249"/>
        <w:gridCol w:w="1284"/>
        <w:gridCol w:w="222"/>
        <w:gridCol w:w="1269"/>
        <w:gridCol w:w="1249"/>
        <w:gridCol w:w="1284"/>
      </w:tblGrid>
      <w:tr w:rsidR="00490BA4" w:rsidTr="00490BA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bookmarkStart w:id="1" w:name="OLE_LINK88"/>
            <w:bookmarkStart w:id="2" w:name="OLE_LINK89"/>
            <w:r w:rsidRPr="00A4220B">
              <w:rPr>
                <w:sz w:val="18"/>
                <w:szCs w:val="18"/>
              </w:rPr>
              <w:t>Trait</w:t>
            </w:r>
            <w:r w:rsidRPr="00B07141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W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WS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QTL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number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of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CN-NAM</w:t>
            </w:r>
            <w:r w:rsidRPr="00B07141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QTL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number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of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US-N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Shared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QTL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between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two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NA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QTL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number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of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CN-NAM</w:t>
            </w:r>
            <w:r w:rsidRPr="00B07141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QTL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number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of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US-N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Shared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QTL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between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two</w:t>
            </w:r>
            <w:r w:rsidRPr="00B07141">
              <w:rPr>
                <w:sz w:val="18"/>
                <w:szCs w:val="18"/>
              </w:rPr>
              <w:t xml:space="preserve"> </w:t>
            </w:r>
            <w:r w:rsidRPr="00A4220B">
              <w:rPr>
                <w:sz w:val="18"/>
                <w:szCs w:val="18"/>
              </w:rPr>
              <w:t>NAM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AS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3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PH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6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GYPP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EL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3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HKW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4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KNPR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0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EW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</w:t>
            </w:r>
          </w:p>
        </w:tc>
      </w:tr>
      <w:tr w:rsidR="00490BA4" w:rsidTr="00490BA4">
        <w:trPr>
          <w:jc w:val="center"/>
        </w:trPr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490BA4" w:rsidRPr="00A4220B" w:rsidRDefault="00490BA4" w:rsidP="00490B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:rsidR="00490BA4" w:rsidRPr="00B07141" w:rsidRDefault="00490BA4" w:rsidP="00490BA4">
            <w:pPr>
              <w:jc w:val="center"/>
              <w:rPr>
                <w:sz w:val="18"/>
                <w:szCs w:val="18"/>
              </w:rPr>
            </w:pPr>
            <w:r w:rsidRPr="00A4220B">
              <w:rPr>
                <w:sz w:val="18"/>
                <w:szCs w:val="18"/>
              </w:rPr>
              <w:t>18</w:t>
            </w:r>
          </w:p>
        </w:tc>
      </w:tr>
      <w:bookmarkEnd w:id="1"/>
      <w:bookmarkEnd w:id="2"/>
    </w:tbl>
    <w:p w:rsidR="00490BA4" w:rsidRDefault="00490BA4" w:rsidP="00D43033"/>
    <w:p w:rsidR="00490BA4" w:rsidRPr="00407933" w:rsidRDefault="00490BA4" w:rsidP="00D43033"/>
    <w:sectPr w:rsidR="00490BA4" w:rsidRPr="00407933" w:rsidSect="0094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65B" w:rsidRDefault="00B7765B" w:rsidP="00BA23B9">
      <w:r>
        <w:separator/>
      </w:r>
    </w:p>
  </w:endnote>
  <w:endnote w:type="continuationSeparator" w:id="0">
    <w:p w:rsidR="00B7765B" w:rsidRDefault="00B7765B" w:rsidP="00BA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65B" w:rsidRDefault="00B7765B" w:rsidP="00BA23B9">
      <w:r>
        <w:separator/>
      </w:r>
    </w:p>
  </w:footnote>
  <w:footnote w:type="continuationSeparator" w:id="0">
    <w:p w:rsidR="00B7765B" w:rsidRDefault="00B7765B" w:rsidP="00BA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49C5"/>
    <w:rsid w:val="00015889"/>
    <w:rsid w:val="0006049F"/>
    <w:rsid w:val="00072F35"/>
    <w:rsid w:val="00085D07"/>
    <w:rsid w:val="000A3373"/>
    <w:rsid w:val="000C6712"/>
    <w:rsid w:val="0019371D"/>
    <w:rsid w:val="001B1F54"/>
    <w:rsid w:val="001D3388"/>
    <w:rsid w:val="002378C4"/>
    <w:rsid w:val="002434B9"/>
    <w:rsid w:val="00294D97"/>
    <w:rsid w:val="002B4949"/>
    <w:rsid w:val="00322D69"/>
    <w:rsid w:val="003A40B5"/>
    <w:rsid w:val="003A6614"/>
    <w:rsid w:val="003B2ED6"/>
    <w:rsid w:val="003C4509"/>
    <w:rsid w:val="003D3ECD"/>
    <w:rsid w:val="003F4759"/>
    <w:rsid w:val="00407933"/>
    <w:rsid w:val="004328A6"/>
    <w:rsid w:val="004560A5"/>
    <w:rsid w:val="0046638F"/>
    <w:rsid w:val="00484395"/>
    <w:rsid w:val="00490BA4"/>
    <w:rsid w:val="004C49C5"/>
    <w:rsid w:val="004D0AC1"/>
    <w:rsid w:val="00535489"/>
    <w:rsid w:val="005833D6"/>
    <w:rsid w:val="005C467E"/>
    <w:rsid w:val="005E55C7"/>
    <w:rsid w:val="006D3C6D"/>
    <w:rsid w:val="00703370"/>
    <w:rsid w:val="00776896"/>
    <w:rsid w:val="00785290"/>
    <w:rsid w:val="007A3447"/>
    <w:rsid w:val="007B59F7"/>
    <w:rsid w:val="00825B63"/>
    <w:rsid w:val="0085481D"/>
    <w:rsid w:val="008B2A7A"/>
    <w:rsid w:val="009432E1"/>
    <w:rsid w:val="0095665E"/>
    <w:rsid w:val="00991BF6"/>
    <w:rsid w:val="009B4DBA"/>
    <w:rsid w:val="00A271C2"/>
    <w:rsid w:val="00A35118"/>
    <w:rsid w:val="00A46CC4"/>
    <w:rsid w:val="00A7690E"/>
    <w:rsid w:val="00A94310"/>
    <w:rsid w:val="00B07ECF"/>
    <w:rsid w:val="00B51CAB"/>
    <w:rsid w:val="00B7765B"/>
    <w:rsid w:val="00BA23B9"/>
    <w:rsid w:val="00BA33B0"/>
    <w:rsid w:val="00C57954"/>
    <w:rsid w:val="00C65EF1"/>
    <w:rsid w:val="00C9290B"/>
    <w:rsid w:val="00CA051B"/>
    <w:rsid w:val="00CB1390"/>
    <w:rsid w:val="00D43033"/>
    <w:rsid w:val="00D90339"/>
    <w:rsid w:val="00DF5333"/>
    <w:rsid w:val="00E27681"/>
    <w:rsid w:val="00E84413"/>
    <w:rsid w:val="00EB017A"/>
    <w:rsid w:val="00EB333E"/>
    <w:rsid w:val="00EC4968"/>
    <w:rsid w:val="00ED5308"/>
    <w:rsid w:val="00EE6532"/>
    <w:rsid w:val="00F95E8B"/>
    <w:rsid w:val="00FA521C"/>
    <w:rsid w:val="00FA59DB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1C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78C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5">
    <w:name w:val="header"/>
    <w:basedOn w:val="a"/>
    <w:link w:val="Char"/>
    <w:uiPriority w:val="99"/>
    <w:unhideWhenUsed/>
    <w:rsid w:val="00BA2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A23B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A2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A2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940737-7C63-43A7-99F3-B994B6408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4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02</dc:creator>
  <cp:keywords/>
  <dc:description/>
  <cp:lastModifiedBy>Lee</cp:lastModifiedBy>
  <cp:revision>151</cp:revision>
  <dcterms:created xsi:type="dcterms:W3CDTF">2014-08-18T00:01:00Z</dcterms:created>
  <dcterms:modified xsi:type="dcterms:W3CDTF">2016-04-01T09:08:00Z</dcterms:modified>
</cp:coreProperties>
</file>